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7. The effect of the tagging SNPs on DNA methylation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10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134"/>
        <w:gridCol w:w="850"/>
        <w:gridCol w:w="1276"/>
        <w:gridCol w:w="1276"/>
      </w:tblGrid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IGF2 DMR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bscript"/>
              </w:rPr>
              <w:t>BH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137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772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92998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29275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87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0297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0348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3968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121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92431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84044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4275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INSIGF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bscript"/>
              </w:rPr>
              <w:t>BH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137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772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92998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29275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87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0297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0348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3968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121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E-0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92431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</w:t>
            </w:r>
          </w:p>
        </w:tc>
      </w:tr>
      <w:tr>
        <w:trPr>
          <w:trHeight w:val="5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84044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4275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E-0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39</w:t>
            </w:r>
          </w:p>
        </w:tc>
      </w:tr>
      <w:tr>
        <w:trPr>
          <w:trHeight w:val="300" w:hRule="atLeast"/>
        </w:trPr>
        <w:tc>
          <w:tcPr>
            <w:tcW w:w="2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E-0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0E-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11:00Z</dcterms:created>
  <dc:creator>etobi</dc:creator>
  <dc:description/>
  <cp:keywords/>
  <dc:language>en-US</dc:language>
  <cp:lastModifiedBy>etobi</cp:lastModifiedBy>
  <dcterms:modified xsi:type="dcterms:W3CDTF">2012-05-08T08:36:00Z</dcterms:modified>
  <cp:revision>2</cp:revision>
  <dc:subject/>
  <dc:title>Table S5C</dc:title>
</cp:coreProperties>
</file>